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MyriadPro-Light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bookmarkStart w:id="0" w:name="OLE_LINK2"/>
      <w:bookmarkStart w:id="1" w:name="OLE_LINK4"/>
      <w:bookmarkEnd w:id="0"/>
      <w:bookmarkEnd w:id="1"/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he multiple regression models </w:t>
      </w: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of self-care behavior </w:t>
      </w: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among </w:t>
      </w: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ex, </w:t>
      </w: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age, chronic disease , infection risk level of living area subgroups.</w:t>
      </w:r>
    </w:p>
    <w:p>
      <w:pPr>
        <w:pStyle w:val="Normal"/>
        <w:rPr>
          <w:rFonts w:ascii="Times New Roman" w:hAnsi="Times New Roman" w:eastAsia="MyriadPro-Light;Segoe Print" w:cs="Times New Roman"/>
          <w:b/>
          <w:b/>
          <w:bCs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r>
      <w:bookmarkStart w:id="2" w:name="OLE_LINK4"/>
      <w:bookmarkStart w:id="3" w:name="OLE_LINK4"/>
      <w:bookmarkEnd w:id="3"/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  <w:t>Table s1 The multiple regression models among sex, age, chronic disease , infection risk level of living area subgroups. (Prevention Behavior)</w:t>
      </w:r>
    </w:p>
    <w:tbl>
      <w:tblPr>
        <w:tblW w:w="14320" w:type="dxa"/>
        <w:jc w:val="left"/>
        <w:tblInd w:w="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861"/>
        <w:gridCol w:w="1198"/>
        <w:gridCol w:w="1373"/>
        <w:gridCol w:w="1373"/>
        <w:gridCol w:w="1373"/>
        <w:gridCol w:w="1373"/>
        <w:gridCol w:w="1373"/>
        <w:gridCol w:w="1373"/>
        <w:gridCol w:w="1374"/>
        <w:gridCol w:w="1374"/>
      </w:tblGrid>
      <w:tr>
        <w:trPr>
          <w:trHeight w:val="700" w:hRule="atLeast"/>
        </w:trPr>
        <w:tc>
          <w:tcPr>
            <w:tcW w:w="21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bookmarkStart w:id="4" w:name="OLE_LINK7"/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vention Behavior</w:t>
            </w:r>
            <w:bookmarkEnd w:id="4"/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vention Behavio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vention Behavio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vention Behavio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vention Behavio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bookmarkStart w:id="5" w:name="OLE_LINK1"/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vention Behavior</w:t>
            </w:r>
            <w:bookmarkEnd w:id="5"/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vention Behavior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vention Behavior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vention Behavior</w:t>
            </w:r>
          </w:p>
        </w:tc>
      </w:tr>
      <w:tr>
        <w:trPr>
          <w:trHeight w:val="1420" w:hRule="atLeast"/>
        </w:trPr>
        <w:tc>
          <w:tcPr>
            <w:tcW w:w="21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369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mal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473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-Chronic disease Groups N=674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onic disease Groups N=168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=18-44    N=738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Style w:val="Font41"/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 w:bidi="ar"/>
              </w:rPr>
              <w:t>Age≧45 N=104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gional Risk level= Low  N=378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gional Risk level=Medium   N=306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gional Risk level=High             N=1576</w:t>
            </w:r>
          </w:p>
        </w:tc>
      </w:tr>
      <w:tr>
        <w:trPr>
          <w:trHeight w:val="420" w:hRule="atLeast"/>
        </w:trPr>
        <w:tc>
          <w:tcPr>
            <w:tcW w:w="21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ef(95%CI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ef(95%CI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ef(95%CI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ef(95%CI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ef(95%CI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ef(95%CI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ef(95%CI)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ef(95%CI)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ef(95%CI)</w:t>
            </w:r>
          </w:p>
        </w:tc>
      </w:tr>
      <w:tr>
        <w:trPr>
          <w:trHeight w:val="420" w:hRule="atLeast"/>
        </w:trPr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tricted health service utilization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(-0.01,0.51)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(-0.09,0.30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(-0.06,0.27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(0.03,0.90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(0.02,0.37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(-0.41,0.36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(-0.04,0.37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(-0.12,0.39)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2,0.69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ty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ral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6(-0.44,0.13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64(-0.28,0.15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7(-0.25,0.11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5(-0.61,0.31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(-0.23,0.14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4(-0.98,-0.11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1(-0.43,0.00)*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(-0.14,0.41)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1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5,0.13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wn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8(-0.62,0.06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8(-0.33,1.1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8(-0.39,0.04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0(-0.67,0.47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5(-0.37,0.07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2(-1.03,0.1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3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1,0.14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(-0.31,0.35)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7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14,0.00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isk level of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ing area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low vs med + high                Chow text p=0.47</w:t>
            </w:r>
          </w:p>
        </w:tc>
        <w:tc>
          <w:tcPr>
            <w:tcW w:w="137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low vs med                Chow text p=0.40</w:t>
            </w:r>
          </w:p>
        </w:tc>
        <w:tc>
          <w:tcPr>
            <w:tcW w:w="137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low vs high                   Chow text p=0.416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dium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8(-0.34,0.1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6(-0.42,-0.17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3(</w:t>
            </w:r>
            <w:r>
              <w:rPr>
                <w:rStyle w:val="Font151"/>
                <w:rFonts w:eastAsia="宋体" w:cs="Times New Roman" w:ascii="Times New Roman" w:hAnsi="Times New Roman"/>
                <w:color w:val="000000"/>
                <w:sz w:val="13"/>
                <w:szCs w:val="13"/>
                <w:lang w:val="en-US" w:eastAsia="zh-CN" w:bidi="ar"/>
              </w:rPr>
              <w:t>-0.39</w:t>
            </w:r>
            <w:r>
              <w:rPr>
                <w:rStyle w:val="Font14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，</w:t>
            </w:r>
            <w:r>
              <w:rPr>
                <w:rStyle w:val="Font151"/>
                <w:rFonts w:eastAsia="宋体" w:cs="Times New Roman" w:ascii="Times New Roman" w:hAnsi="Times New Roman"/>
                <w:color w:val="000000"/>
                <w:sz w:val="13"/>
                <w:szCs w:val="13"/>
                <w:lang w:val="en-US" w:eastAsia="zh-CN" w:bidi="ar"/>
              </w:rPr>
              <w:t>-0.06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2(-0.76,0.12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3(-0.40,-0.06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8(0.87,-0.08)**</w:t>
            </w:r>
          </w:p>
        </w:tc>
        <w:tc>
          <w:tcPr>
            <w:tcW w:w="13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7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2(-0.45,0.22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1(-060,-0.02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7(-0.51,-0.04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(-0.60,0.4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1(-0.44,0.02)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3(-0.94,0.29)</w:t>
            </w:r>
          </w:p>
        </w:tc>
        <w:tc>
          <w:tcPr>
            <w:tcW w:w="13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7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ried status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nmarried / divorced / widowed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5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rried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(0.45,0.92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(0.28,0.69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2(0.36,0.68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4(0.12,0.96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(0.44,0.76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(-0.23,1.0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,0.67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(0.34,0.84)***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5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,1.08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9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137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Chow text p=0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e</w:t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137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6(-0.51,0.21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61(-0.99,-0.23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9(-0.54,-0.23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6(0.62,0.10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0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9,-0.22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8(0.51,-0.05)**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7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89,-0.04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-4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≧</w:t>
            </w:r>
            <w:r>
              <w:rPr>
                <w:rStyle w:val="Font51"/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 w:bidi="ar"/>
              </w:rPr>
              <w:t>4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(0.03,0.77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(-0.02,0.52)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(-0.19,0.30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(0.18,1.17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Chow text p=0.186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,0.4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(-0.13,0.66)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,1.60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chelor degre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(-0.14,0.33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(-0.08,0.31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(-0.17,0.14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3(0.14,0.92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(-0.03,0.30)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5(-0.56,0.25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2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2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(0.03,0.52)**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,0.98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bookmarkStart w:id="6" w:name="OLE_LINK5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usehold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come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vel</w:t>
            </w:r>
            <w:bookmarkEnd w:id="6"/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dium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0(-0.38,0.1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0(-0.43,0.03)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0(-0.28,0.0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9(-0.89,0.10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6(-0.35,0.03)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6(-0.52,0.40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1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3,0.02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6(-0.35,0.24)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6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82,0.31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9(-0.59,-0.02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2(-0.52,-0.11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5(-0.32,0.02)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88(-1.31,-0.45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1(-0.49,-0.13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0(-0.62,0.22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0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2,0.01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8(-0.65,-0.11)***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8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85,0.09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f- rated health status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ir or poor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od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1(-0.38,1.19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(-0.53,0.54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2(-0.68,0.44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(-0.09,1.55)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(-0.37,0.62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0(-1.08,0.89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3,0.99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2(-0.83,0.59)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8,1.27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very good 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(0.06,1.54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(-0.51,0.51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(-0.37,0.69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(0.06,1.61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(-0.07,0.87)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1(-1.28,0.66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(-0.13,1.0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(-0.68,0.67)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9,1.70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</w:p>
        </w:tc>
      </w:tr>
      <w:tr>
        <w:trPr>
          <w:trHeight w:val="368" w:hRule="atLeast"/>
        </w:trPr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diseas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527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08(-1.36,-0.80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4(-1.18,-0.70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Chow text p=0.03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14(-1.34,-0.93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2(-0.80,-0.04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77(-1.02,0.52)***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02(-1.32,0.72)***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17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63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70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</w:tr>
      <w:tr>
        <w:trPr>
          <w:trHeight w:val="440" w:hRule="atLeast"/>
        </w:trPr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VID-19 infection (participants or family member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6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07(-2.45,-1.69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2(-2.31,-1.53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7(-1.79,-1.15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69(-3.25,-2.14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07(-2.35,-1.78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2(-1.32,0.69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38(-3.85,-2.91)***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83(-2.34,-1.31)***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1(-1.93,-0.88)***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st job due t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COVI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(-0.12,0.42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(-1.18,-0.70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(-0.18,0.1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(0.02,0.90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(-0.12,0.24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(-0.08,0.8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(-0.25,0.22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6(-0.32,0.21)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7(-0.01,0.95)**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od shortag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5(-0.54,0.04)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1(-0.34,0.13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4(-0.33,0.06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1(-0.78,0.16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1(-0.41,-0.01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(-0.31,0.74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3(-0.40,0.1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0(-0.49,0.09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9(-0.85,0.39)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ug shortag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(-0.20,0.3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8(-0.31,0.16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4(-0.33,0.05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(-0.07,0.87)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(-0.18,0.21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3(-0.82,0.26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3(-0.68,-0.18)***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,0.53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(-0.18,0.83)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ily activities affected by COVID-19-related financial strai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 difficulty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ld difficulties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4(-0.73,-0.15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1(-0.42,-0.01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8(-0.46,-0.10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8(-0.89,0.12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7(-0.55,-0.18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(-0.46,0.35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1(-0.42,-0.01)**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61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(-0.76,0.77)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xtreme difficulties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85(-1.22,-0.48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69(-0.99,-0.38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75(-1.00,-0.50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3(-1.54,-0.32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79(-1.04,-0.54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79(-1.47,-0.11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9(-0.93,-0.26)***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67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06,-0.2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67(-1.42,0.09)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ceived risks of infectio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dium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(-0.14,0.5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(0.15,0.72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(-0.02,0.46)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(0.18,1.31)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(0.97,0.57)**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3(-0.01,1.26)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(0.02,0.58)**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3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,1.0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(-0.64,0.65)</w:t>
            </w:r>
          </w:p>
        </w:tc>
      </w:tr>
      <w:tr>
        <w:trPr>
          <w:trHeight w:val="400" w:hRule="atLeast"/>
        </w:trPr>
        <w:tc>
          <w:tcPr>
            <w:tcW w:w="12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2(1.12,1.72)***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1(0.86,1.35)***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(0.77,1.17)***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0(1.81,2.80)***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9(1.08,1.49)***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(0.53,1.59)***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(0.44,0.93)***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5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1,2.10</w:t>
            </w:r>
            <w:r>
              <w:rPr>
                <w:rStyle w:val="Font01"/>
                <w:rFonts w:ascii="Times New Roman" w:hAnsi="Times New Roman" w:cs="Times New Roman"/>
                <w:color w:val="000000"/>
                <w:sz w:val="13"/>
                <w:szCs w:val="13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8(1.35,2.41)***</w:t>
            </w:r>
          </w:p>
        </w:tc>
      </w:tr>
    </w:tbl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Note: Coef: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Coefficient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CI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: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confidence interval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GB" w:eastAsia="zh-CN" w:bidi="ar"/>
        </w:rPr>
        <w:t>, ***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p&lt;0.01,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GB" w:eastAsia="zh-CN" w:bidi="ar"/>
        </w:rPr>
        <w:t>**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p&lt;0.05,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GB" w:eastAsia="zh-CN" w:bidi="ar"/>
        </w:rPr>
        <w:t>*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p&lt;0.1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,</w:t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  <w:t>Table s2 The multiple regression models among sex, age, chronic disease , infection risk level of living area subgroups. (Online Medical consultation)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411"/>
        <w:gridCol w:w="1305"/>
        <w:gridCol w:w="1483"/>
        <w:gridCol w:w="1234"/>
        <w:gridCol w:w="1166"/>
        <w:gridCol w:w="1227"/>
        <w:gridCol w:w="1227"/>
        <w:gridCol w:w="1244"/>
        <w:gridCol w:w="1241"/>
        <w:gridCol w:w="1074"/>
      </w:tblGrid>
      <w:tr>
        <w:trPr>
          <w:trHeight w:val="700" w:hRule="atLeast"/>
        </w:trPr>
        <w:tc>
          <w:tcPr>
            <w:tcW w:w="28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bookmarkStart w:id="7" w:name="OLE_LINK3"/>
            <w:bookmarkEnd w:id="7"/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nline Medica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sultatio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nline Medica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sultatio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nline Medica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nsultation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nline Medica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sultation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nline Medica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sultation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nline Medica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sultation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nline Medica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sultation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nline Medica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sultation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nline Medica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sultation</w:t>
            </w:r>
          </w:p>
        </w:tc>
      </w:tr>
      <w:tr>
        <w:trPr>
          <w:trHeight w:val="1420" w:hRule="atLeast"/>
        </w:trPr>
        <w:tc>
          <w:tcPr>
            <w:tcW w:w="28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8"/>
                <w:szCs w:val="28"/>
                <w:u w:val="none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369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mal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473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-Chronic disease Groups N=674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onic disease Groups N=168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=18-44 N=738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</w:t>
            </w:r>
            <w:r>
              <w:rPr>
                <w:rStyle w:val="Font112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≧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 N=104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sk level= Low  N=378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level=Midden 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306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sk level=High             N=1576</w:t>
            </w:r>
          </w:p>
        </w:tc>
      </w:tr>
      <w:tr>
        <w:trPr>
          <w:trHeight w:val="420" w:hRule="atLeast"/>
        </w:trPr>
        <w:tc>
          <w:tcPr>
            <w:tcW w:w="28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</w:tr>
      <w:tr>
        <w:trPr>
          <w:trHeight w:val="420" w:hRule="atLeast"/>
        </w:trPr>
        <w:tc>
          <w:tcPr>
            <w:tcW w:w="14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tricted health service utilization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0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9" w:hRule="atLeast"/>
        </w:trPr>
        <w:tc>
          <w:tcPr>
            <w:tcW w:w="14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8(1.08,1.51)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4,1.5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1(1.17,1.48)*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96,1.6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1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，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46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)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01,1.9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(1.01,1.40)*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1(1.18,1.68)***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11,1.9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ty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ral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(0.87,1.26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,1.3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5(0.92,1.19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19,2.0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97,1.2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94,1.9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(0.90,1.27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6(0.96,1.41)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84,1.5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wn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(0.79,1.22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,1.3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(0.85,1.16)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98,1.9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89,1.1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76,2.0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(0.81,1.26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(0.85,1.34)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78,1.5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isk level of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ing are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low vs mid + high                Chow text p=0.038</w:t>
            </w:r>
          </w:p>
        </w:tc>
        <w:tc>
          <w:tcPr>
            <w:tcW w:w="124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low vs mid                  Chow text p=0.098</w:t>
            </w:r>
          </w:p>
        </w:tc>
        <w:tc>
          <w:tcPr>
            <w:tcW w:w="107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low vs high                   Chow text p=0.078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dium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0(1.10,1.53)***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,1.2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(0.00,1.26)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04,1.7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04,1.3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76,1.5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2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07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2(1.85,2.92)***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9,1.9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4(1.63,2.31)*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25,2.4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56,2.1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48,3.9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2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07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480" w:hRule="atLeast"/>
        </w:trPr>
        <w:tc>
          <w:tcPr>
            <w:tcW w:w="146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ried status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nmarried / divorced / widowe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5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rrie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3(1.05,1.43)***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2,2.0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4(1.37,1.73)*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82,1.3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32,1.6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73,2.3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4(1.30,1.81)**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2(1.28,1.81)***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98,1.6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Chow text p=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40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e</w:t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3(1.28,1.59)*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5(0.91,1.45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5 (1.31,1.61)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66,1.2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7 (1.01,1.35)*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29,1.78)***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41,2.3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-4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≧</w:t>
            </w:r>
            <w:r>
              <w:rPr>
                <w:rStyle w:val="Font51"/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 w:bidi="ar"/>
              </w:rPr>
              <w:t>4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(0.22,0.37)***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(0.33,0.48)*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20,0.3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Chow text p=0.27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(0.27,0.43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22,0.4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34,0.8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chelor degree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^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(0.91,1.25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2,2.0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9(0.97,1.22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91,1.4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99,1.2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83,1.6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(0.91,1.24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90,1.2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03,1.7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usehold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come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vel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dium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7(1.122,1.76)***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3,1.5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6(1.19,1.55)*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17,2.1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28,1.6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61,1.4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2(1.03,1.46)*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40,2.1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90,1.7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8(1.24,1.77)***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0,1.7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0(1.33,1.71)*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22,2.0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30,1.6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37,2.7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5(1.31,1.84)**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17,1.7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28,2.2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f- rated health status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ir or poor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o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(0.60,1.64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(0.70,1.55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1(0.86,2.02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50,1.3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83,1.4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44,2.2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(0.48,1.29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95,2.6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43,1.8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very good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4(1.08,2.78)**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1(1.31,2.78)***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9(1.66,3.74)*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81,2.0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43,2.6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53,2.6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3(0.96,2.44)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80,4.8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70,2.5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disease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^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5,1.12,1.64)***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8(1.41,2.01)***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ow text p=0.3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46,1.9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74,1.4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5(1.19,1.78)**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52,2.3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99,1.7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</w:t>
            </w:r>
          </w:p>
        </w:tc>
      </w:tr>
      <w:tr>
        <w:trPr>
          <w:trHeight w:val="440" w:hRule="atLeast"/>
        </w:trPr>
        <w:tc>
          <w:tcPr>
            <w:tcW w:w="146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VID-19 infection (participants or family member)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6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6(0.87,1.54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(0.65,1.19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(0.93,1.54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51,1.0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83,1.2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41,2.2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1(0.88,1.94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69,1.4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73,1.4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st job due t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COVI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(0.87,1.54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(0.89,1.22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(0.90,1.17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88,1.5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92,1.1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70,1.5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1(1.01,1.46)*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71,1.0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90,1.5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od shortage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5(1.03,1.52)**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4(0.96,1.35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5(0.99,1.32)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04,1.8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05,1.3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38,1.5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(0.96,1.46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08,1.6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71,1.2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ug shortage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9(1.48,2.16)***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2(1.20,1.68)***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4(1.34,1.78)*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22,2.1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37,1.7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02,2.2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5(1.28,1.89)**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28,1.9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20,2.1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ily activities affected by COVID-19-related financial strain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difficulty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ld difficulties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1(1.51,2.18)***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8(1.78,2.43)***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83,2.3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99,1.7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72,2.21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)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18,2.42)***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0(1.54,2.11)**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83,2.7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18,2.6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treme difficulties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5(1.53,2.48)***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8(2.30,3.59)***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2.08,2.9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25,2.60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)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98,2.7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7(1.60,4.78)***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5(1.96,3.30)**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2.03,3.5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1.37,3.1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ceived risks of infection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dium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(0.55,0.90)***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4(0.44,0.66)***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50,0.7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48,1.0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53,0.7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(0.25,0.70)***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3(0.42,0.66)**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43,0.7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79,1.7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(0.42,0.63)***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(0.25,0.36)***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32,0.4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28,0.5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34,0.4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(0.18,0.42)***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(0.29,0.43)***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24,0.3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***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Style w:val="Font71"/>
                <w:rFonts w:eastAsia="宋体" w:cs="Times New Roman" w:ascii="Times New Roman" w:hAnsi="Times New Roman"/>
                <w:sz w:val="13"/>
                <w:szCs w:val="13"/>
                <w:lang w:val="en-US" w:eastAsia="zh-CN" w:bidi="ar"/>
              </w:rPr>
              <w:t>0.58,1.1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</w:tbl>
    <w:p>
      <w:pPr>
        <w:pStyle w:val="Normal"/>
        <w:jc w:val="both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Note: O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R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: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Odds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R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io , CI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: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confidence interval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GB" w:eastAsia="zh-CN" w:bidi="ar"/>
        </w:rPr>
        <w:t>, ***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p&lt;0.01,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GB" w:eastAsia="zh-CN" w:bidi="ar"/>
        </w:rPr>
        <w:t>**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p&lt;0.05,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GB" w:eastAsia="zh-CN" w:bidi="ar"/>
        </w:rPr>
        <w:t>*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p&lt;0.1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,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color w:val="000000"/>
          <w:kern w:val="0"/>
          <w:sz w:val="15"/>
          <w:szCs w:val="15"/>
          <w:u w:val="none"/>
          <w:lang w:val="en-US" w:eastAsia="zh-CN" w:bidi="ar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15"/>
          <w:szCs w:val="15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  <w:t>Table s3 The multiple regression models among age, chronic disease , infection risk level of living area subgroups. (Weight Control)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036"/>
        <w:gridCol w:w="1221"/>
        <w:gridCol w:w="1257"/>
        <w:gridCol w:w="1221"/>
        <w:gridCol w:w="1221"/>
        <w:gridCol w:w="1221"/>
        <w:gridCol w:w="1221"/>
        <w:gridCol w:w="1221"/>
        <w:gridCol w:w="1221"/>
        <w:gridCol w:w="1221"/>
      </w:tblGrid>
      <w:tr>
        <w:trPr>
          <w:trHeight w:val="700" w:hRule="atLeast"/>
        </w:trPr>
        <w:tc>
          <w:tcPr>
            <w:tcW w:w="305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Weight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tro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Weight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trol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Weight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trol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Weight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trol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Weight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trol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Weight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trol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Weight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trol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Weight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trol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Weight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trol</w:t>
            </w:r>
          </w:p>
        </w:tc>
      </w:tr>
      <w:tr>
        <w:trPr>
          <w:trHeight w:val="1420" w:hRule="atLeast"/>
        </w:trPr>
        <w:tc>
          <w:tcPr>
            <w:tcW w:w="30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369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mal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473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ponded “yes”                No-Chronic disease Groups N=674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ponded “yes”             Chronic disease Groups N=168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ponded “yes”       Age=18-44 N=738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ponded “yes”                age≧45 N=104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ponded “yes”          Regional Risk level= Low  N=378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ponded “yes”             Regional Risk level=Medium     N=306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ponded “yes”                   Regional Risk level=High      N=1576</w:t>
            </w:r>
          </w:p>
        </w:tc>
      </w:tr>
      <w:tr>
        <w:trPr>
          <w:trHeight w:val="420" w:hRule="atLeast"/>
        </w:trPr>
        <w:tc>
          <w:tcPr>
            <w:tcW w:w="30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</w:tr>
      <w:tr>
        <w:trPr>
          <w:trHeight w:val="420" w:hRule="atLeast"/>
        </w:trPr>
        <w:tc>
          <w:tcPr>
            <w:tcW w:w="20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tricted health service utilization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20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9(1.10,1.52)***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9(1.21,1.59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6(1.21,1.53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,1.7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4(1.20,1.50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,1.7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4,1.5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7,1.6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1(1.00,1.72)**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ty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r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(0.75,1.08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(0.73,0.96)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(0.78,1.00)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,1.0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(0.75,0.96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0,1.3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,1.1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,0.9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(0.55,1.01)*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wn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(0.70,1.09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(0.61,0.88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(0.64,87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,1.3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(0.69,0.92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,0.9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,1.0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7,0.9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(0.57,1.09)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isk level of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ing are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w vs med + high                Chow text p=0.37</w:t>
            </w:r>
          </w:p>
        </w:tc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w vs med                  Chow text p=0.37</w:t>
            </w:r>
          </w:p>
        </w:tc>
        <w:tc>
          <w:tcPr>
            <w:tcW w:w="122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w vs high                   Chow text p=0.45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u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6(0.98,1.67)*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(0.74,0.97)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(0.83,1.08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,1.2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(0.84,1.05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,1.4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22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8(1.11,1.71)***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6(0.95,1.51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(1.06,1.3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,1.7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2(1.05,1.42)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,2.0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22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480" w:hRule="atLeast"/>
        </w:trPr>
        <w:tc>
          <w:tcPr>
            <w:tcW w:w="20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ried statu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married / divorced / widowed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5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ried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(0.88,1.20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(0.78,1.05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,1.0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,1.3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(0.84,1.04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,1.6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,1.1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,0.9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1(0.94,1.55)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Chow text p=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29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(0.73,0.90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9(0.88,1.37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 (0.76,0.93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 (0.72,1.24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2,0.8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,1.1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,1.2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-4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≧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(0.81,1.31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(0.78,1.13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,1.2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,1.1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Chow text p=0.40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,1.1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,1.3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(0.64,1.55)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chelor degre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^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(0.79,1.08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(0.88,1.15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,1.0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,1.3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(0.87,1.08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6,1.4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,1.0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,1.2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9(0.85,1.39)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usehold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come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vel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u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(0.75,1.08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(0.90,1.24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,1.0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,1.4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(0.86,1.11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,1.3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,1.2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,1.1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(0.64,1.22)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4(1.21,1.72)***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1(0.96,1.28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,1.3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,1.7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4(1.11,1.40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,1.6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,1.3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,1.5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4(0.95,1.63)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f- rated health statu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ir or poor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od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6(0.81,2.28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(0.82,1.77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,2.1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,1.7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3(1.02,2.02)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,1.6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,1.7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,1.7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3(1.25,5.53)**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ery good 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5(1.13,3.02)**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4(1.21,2.50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2,2.7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5,2.8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4(1.41,2.68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,2.4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,2.4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,2.3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2(1.80,6.91)***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diseas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1(1.09,1.57***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(0.91,1.26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Style w:val="Font131"/>
                <w:rFonts w:eastAsia="宋体" w:cs="Times New Roman" w:ascii="Times New Roman" w:hAnsi="Times New Roman"/>
                <w:color w:val="000000"/>
                <w:sz w:val="13"/>
                <w:szCs w:val="13"/>
                <w:lang w:val="en-US" w:eastAsia="zh-CN" w:bidi="ar"/>
              </w:rPr>
              <w:t>Chow text p=</w:t>
            </w:r>
            <w:r>
              <w:rPr>
                <w:rStyle w:val="Font161"/>
                <w:rFonts w:eastAsia="宋体" w:cs="Times New Roman" w:ascii="Times New Roman" w:hAnsi="Times New Roman"/>
                <w:color w:val="000000"/>
                <w:sz w:val="13"/>
                <w:szCs w:val="13"/>
                <w:lang w:val="en-US" w:eastAsia="zh-CN" w:bidi="ar"/>
              </w:rPr>
              <w:t>0.4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3(1.08,1.41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,1.2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,1.4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,1.3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1(0.91,1.59)</w:t>
            </w:r>
          </w:p>
        </w:tc>
      </w:tr>
      <w:tr>
        <w:trPr>
          <w:trHeight w:val="440" w:hRule="atLeast"/>
        </w:trPr>
        <w:tc>
          <w:tcPr>
            <w:tcW w:w="20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VID-19 infection (participants or family member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6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9(1.98,3.40)***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5(1.40,2.45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1,3.0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1,2.5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9(1.79,2.66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1,9.1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1,2.1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9(1.79,3.46)***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st job due t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COVI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1(1.19,1.67)***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0(1.12,1.51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,1.4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9,2.1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3(1.18,1.50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,2.0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,1.5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,1.68)***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8(0.98,1.66)*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od shortag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8(1.32,1.90)***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4(1.14,1.57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7,1.5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7,2.4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2(1.34,1.72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,1.4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3,1.6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4(1.02,1.49)**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8(1.67,2.83)***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ug shortag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9(1.33,1.89)***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0(1.11,1.52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3,1.6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3,1.9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8(1.30,1.67)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,1.6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,1.4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7(1.22,1.78)***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3(1.47,2.53)***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ily activities affected by COVID-19-related financial strai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difficulty at al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ld difficulti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5(0.86,1.26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1(0.96,1.29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9,1.2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9(0.96,1.2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9,1.2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,1.3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(0.86,1.28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(0.67,1.58)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treme difficulti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4(1.05,1.69)**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,1.6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4,1.6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,1.5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,1.5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,2.2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1,1.9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3(0.87,1.46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7(0.90,2.10)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ceived risks of infec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u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(0.76,1.22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(0.76,1.12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,1.0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,1.4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,1.1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,1.1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,1.2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(0.72,1.18)</w:t>
            </w:r>
          </w:p>
        </w:tc>
        <w:tc>
          <w:tcPr>
            <w:tcW w:w="12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(0.52,1.15)</w:t>
            </w:r>
          </w:p>
        </w:tc>
      </w:tr>
      <w:tr>
        <w:trPr>
          <w:trHeight w:val="400" w:hRule="atLeast"/>
        </w:trPr>
        <w:tc>
          <w:tcPr>
            <w:tcW w:w="2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(0.80,1.19)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(0.70,0.98)**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6,1.0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,1.0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3,1.1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,1.1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(0.67,1.04)</w:t>
            </w:r>
          </w:p>
        </w:tc>
        <w:tc>
          <w:tcPr>
            <w:tcW w:w="1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(0.56,1.06)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Note: O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R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: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Odds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R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io , CI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: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confidence interval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GB" w:eastAsia="zh-CN" w:bidi="ar"/>
        </w:rPr>
        <w:t>, ***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p&lt;0.01,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GB" w:eastAsia="zh-CN" w:bidi="ar"/>
        </w:rPr>
        <w:t>**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p&lt;0.05,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GB" w:eastAsia="zh-CN" w:bidi="ar"/>
        </w:rPr>
        <w:t>*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p&lt;0.1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,</w:t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  <w:t>Table s4 The multiple regression models among age, chronic disease , infection risk level of living area subgroups. (</w:t>
      </w:r>
      <w:r>
        <w:rPr>
          <w:rFonts w:eastAsia="MyriadPro-Light;Segoe Print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Physical Activity</w:t>
      </w: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  <w:t>)</w:t>
      </w:r>
    </w:p>
    <w:tbl>
      <w:tblPr>
        <w:tblW w:w="142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128"/>
        <w:gridCol w:w="1314"/>
        <w:gridCol w:w="1296"/>
        <w:gridCol w:w="1296"/>
        <w:gridCol w:w="1296"/>
        <w:gridCol w:w="1321"/>
        <w:gridCol w:w="1296"/>
        <w:gridCol w:w="1296"/>
        <w:gridCol w:w="1296"/>
        <w:gridCol w:w="1296"/>
      </w:tblGrid>
      <w:tr>
        <w:trPr>
          <w:trHeight w:val="700" w:hRule="atLeast"/>
        </w:trPr>
        <w:tc>
          <w:tcPr>
            <w:tcW w:w="255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sical Activity</w:t>
            </w:r>
          </w:p>
        </w:tc>
      </w:tr>
      <w:tr>
        <w:trPr>
          <w:trHeight w:val="1420" w:hRule="atLeast"/>
        </w:trPr>
        <w:tc>
          <w:tcPr>
            <w:tcW w:w="25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369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mal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=473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ponded “yes”                No-Chronic disease Groups N=674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ponded “yes”             Chronic disease Groups N=168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ponded “yes”       Age=18-44 N=738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ponded “yes”                age≧45 N=104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ponded “yes”          Regional Risk level= Low  N=378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ponded “yes”             Regional Risk level=Medium     N=306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ponded “yes”                   Regional Risk level=High      N=1576</w:t>
            </w:r>
          </w:p>
        </w:tc>
      </w:tr>
      <w:tr>
        <w:trPr>
          <w:trHeight w:val="420" w:hRule="atLeast"/>
        </w:trPr>
        <w:tc>
          <w:tcPr>
            <w:tcW w:w="25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(95%CI)</w:t>
            </w:r>
          </w:p>
        </w:tc>
      </w:tr>
      <w:tr>
        <w:trPr>
          <w:trHeight w:val="420" w:hRule="atLeast"/>
        </w:trPr>
        <w:tc>
          <w:tcPr>
            <w:tcW w:w="14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tricted health service utilization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7(1.08,1.50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(0.93,1.2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(0.99,1.26)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6(0.98,1.60)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,1.2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2(0.91,1.6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(0.87,1.1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7(0.99,1.39)*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4,1.9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ty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ral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(0.86,1.24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(0.82,1.0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(0.91,1.1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(0.64,1.08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,1.1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(0.64,1.24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(0.91,1.2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(0.73,1.05)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0,1.3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wn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8(0.94,1.48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(0.69,0.99)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(0.82,1.1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(0.71,1.38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,1.1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(0.71,1.7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3(0.91,1.40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(0.67,1.03)*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,1.3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isk level of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ing are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low vs med + high                Chow text p=0.024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low vs med                  Chow text p=0.124</w:t>
            </w:r>
          </w:p>
        </w:tc>
        <w:tc>
          <w:tcPr>
            <w:tcW w:w="129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low vs high                   Chow text p=0.012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um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(0.86,1.20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(0.73,0.96)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(0.78,0.98)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9(0.85,1.40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,0.9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9(0.81,1.46)</w:t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13"/>
                <w:szCs w:val="13"/>
                <w:u w:val="none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13"/>
                <w:szCs w:val="13"/>
                <w:u w:val="none"/>
              </w:rPr>
            </w:r>
          </w:p>
        </w:tc>
        <w:tc>
          <w:tcPr>
            <w:tcW w:w="129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13"/>
                <w:szCs w:val="13"/>
                <w:u w:val="none"/>
              </w:rPr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3(1.06,1.67)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5(0.86,1.2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(1.01,1.43)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5(0.77,1.45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,1.3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(0.64,1.64)</w:t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13"/>
                <w:szCs w:val="13"/>
                <w:u w:val="none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13"/>
                <w:szCs w:val="13"/>
                <w:u w:val="none"/>
              </w:rPr>
            </w:r>
          </w:p>
        </w:tc>
        <w:tc>
          <w:tcPr>
            <w:tcW w:w="129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13"/>
                <w:szCs w:val="13"/>
                <w:u w:val="none"/>
              </w:rPr>
            </w:r>
          </w:p>
        </w:tc>
      </w:tr>
      <w:tr>
        <w:trPr>
          <w:trHeight w:val="480" w:hRule="atLeast"/>
        </w:trPr>
        <w:tc>
          <w:tcPr>
            <w:tcW w:w="14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ried statu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married / divorced / widowed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5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ried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6(1.25,1.71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8(1.11,1.47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6(1.22,1.53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(0.94,1.53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5,1.5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6(0.39,1.10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8(1.18,1.62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4(1.05,1.46)**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0(1.19,2.01)***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Chow text p=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0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7(1.23,1.53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(0.87,1.34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4 (1.21,1.48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3 (0.94,1.6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,1.4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1,1.6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5,1.7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-4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≧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(0.63,1.00)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(0.82,1.0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(0.73,1.04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0(0.53,0.92)*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^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Chow text p=0.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(0.67,0.99)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(0.73,1.22)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,1.2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chelor degre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^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(0.91,1.2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5(0.92,1.2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(0.94,1.1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(0.83,1.31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,1.1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(0.79,1.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(0.95,1.2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(0.84,1.17)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,1.6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usehold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come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vel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um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4(1.12,1.61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1(1.20,1.65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8(1.21,1.58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4(1.08,1.92)*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2,1.5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1(0.93,1.8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9(1.17,1.65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6(1.29,1.90)***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,1.3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5(0.96,1.3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3(1.15,1.53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7(1.12,1.43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1(0.95,1.56)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,1.4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(0.88,1.64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7(1.08,1.51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2(1.10,1.58)***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,1.4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f- rated health statu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ir or poor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od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9(1.04,2.77)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0(1.16,2.51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5(1.46,3.46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1(0.89,2.21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8,2.3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7(0.85,4.1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4(1.01,2.66)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9(1.10,2.94)**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6,3.4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ery good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9(2.75,7.03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1(2.84,5.94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80(3.83,8.78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1(2.02,4.78)**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9,5.60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52(2.08,9.85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82(3.02,7.69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4(2.45,6.34)***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2,5.8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diseas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^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(0.69,1.00)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(0.84,1.1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Chow text p=0.2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^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(0.81,1.08)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(0.65,1.1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(0.80,1.1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(0.85,1.28)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,0.88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</w:tr>
      <w:tr>
        <w:trPr>
          <w:trHeight w:val="440" w:hRule="atLeast"/>
        </w:trPr>
        <w:tc>
          <w:tcPr>
            <w:tcW w:w="14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VID-19 infection (participants or family member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6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8(1.40,2.53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1(1.11,2.04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6(1.34,2.31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6(1.24,2.48)**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8(1.27,1.96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5(1.65,11.48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(1.26,2.85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3(0.86,1.79)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7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1,2.6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bookmarkStart w:id="8" w:name="OLE_LINK6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st job due t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COVI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</w:t>
            </w:r>
            <w:bookmarkEnd w:id="8"/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(0.85,1.2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(1.03,1.40)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(0.92,1.1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(1.09,1.80)**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5(1.01,1.30)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(0.62,1.28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5(0.87,1.2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(0.89,1.27)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3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,1.7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od shortag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9(1.23,1.82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(0.95,1.3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1(1.05,1.40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0(1.15,1.96)**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8(1.20,1.57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1(0.41,0.90)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6(0.94,1.4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5(0.95,1.40)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2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9,2.2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ug shortag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7(1.05,1.54)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6(1.24,1.72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3(1.15,1.53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1(1.16,1.97)**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(1.23,1.60)*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7(0.81,1.6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9(0.90,1.3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1(1.32,1.96)***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1,2.0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ily activities affected by COVID-19-related financial strain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difficulty at all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ld difficultie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(0.77,1.1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(0.80,1.0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(0.86,1.1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(0.56,0.98)*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(0.82,1.0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(0.70,1.2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(0.81,1.10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(0.89,1.30)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,1.1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treme difficulties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(0.71,1.1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(0.86,1.3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(0.94,1.3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(0.45,0.91)*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(0.84,1.1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(0.72,2.00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(0.83,1.38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(0.82,1.37)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8,1.39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ceived risks of infection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um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4(0.98,1.58)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6(0.70,1.0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(0.75,1.0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4(1.11,2.1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(0.88,1.2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(0.41,1.0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(0.74,1.1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(0.82,1.37)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,1.74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400" w:hRule="atLeast"/>
        </w:trPr>
        <w:tc>
          <w:tcPr>
            <w:tcW w:w="1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(0.89,1.31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(0.59,0.84)***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(0.63,0.85)***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4,2.00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***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(0.73,0.96)**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(0.58,1.31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(0.69,0.99)**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(0.67,1.05)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6,1.46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Note: O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R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: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Odds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R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io , CI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: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confidence interval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GB" w:eastAsia="zh-CN" w:bidi="ar"/>
        </w:rPr>
        <w:t>, ***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p&lt;0.01,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GB" w:eastAsia="zh-CN" w:bidi="ar"/>
        </w:rPr>
        <w:t>**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p&lt;0.05,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GB" w:eastAsia="zh-CN" w:bidi="ar"/>
        </w:rPr>
        <w:t>*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p&lt;0.1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,</w:t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p>
      <w:pPr>
        <w:pStyle w:val="Normal"/>
        <w:rPr>
          <w:rFonts w:ascii="Times New Roman" w:hAnsi="Times New Roman" w:eastAsia="MyriadPro-Light;Segoe Print" w:cs="Times New Roman"/>
          <w:b w:val="false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1"/>
    <w:family w:val="roman"/>
    <w:pitch w:val="default"/>
  </w:font>
  <w:font w:name="宋体">
    <w:charset w:val="01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344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151">
    <w:name w:val="font15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141">
    <w:name w:val="font14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character" w:styleId="Font51">
    <w:name w:val="font51"/>
    <w:basedOn w:val="Style14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112">
    <w:name w:val="font112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character" w:styleId="Font71">
    <w:name w:val="font7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61">
    <w:name w:val="font61"/>
    <w:basedOn w:val="Style14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131">
    <w:name w:val="font131"/>
    <w:basedOn w:val="Style14"/>
    <w:qFormat/>
    <w:rPr>
      <w:rFonts w:ascii="Times New Roman" w:hAnsi="Times New Roman" w:cs="Times New Roman"/>
      <w:color w:val="FF0000"/>
      <w:sz w:val="22"/>
      <w:szCs w:val="22"/>
      <w:u w:val="none"/>
    </w:rPr>
  </w:style>
  <w:style w:type="character" w:styleId="Font161">
    <w:name w:val="font161"/>
    <w:basedOn w:val="Style14"/>
    <w:qFormat/>
    <w:rPr>
      <w:rFonts w:ascii="Times New Roman" w:hAnsi="Times New Roman" w:cs="Times New Roman"/>
      <w:b/>
      <w:bCs/>
      <w:color w:val="FF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13:25:00Z</dcterms:created>
  <dc:creator>王智超</dc:creator>
  <dc:description/>
  <dc:language>en-US</dc:language>
  <cp:lastModifiedBy>王智超</cp:lastModifiedBy>
  <dcterms:modified xsi:type="dcterms:W3CDTF">2024-06-29T06:53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453DEA623146DF882489405255B224_13</vt:lpwstr>
  </property>
  <property fmtid="{D5CDD505-2E9C-101B-9397-08002B2CF9AE}" pid="3" name="KSOProductBuildVer">
    <vt:lpwstr>2052-12.1.0.17133</vt:lpwstr>
  </property>
  <property fmtid="{D5CDD505-2E9C-101B-9397-08002B2CF9AE}" pid="4" name="commondata">
    <vt:lpwstr>commondata</vt:lpwstr>
  </property>
</Properties>
</file>